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45871" w14:textId="4A5532A8" w:rsidR="003E2996" w:rsidRPr="001D37C2" w:rsidRDefault="00C0622B" w:rsidP="003E2996">
      <w:pPr>
        <w:rPr>
          <w:rFonts w:cs="Times New Roman"/>
          <w:sz w:val="22"/>
        </w:rPr>
      </w:pPr>
      <w:r w:rsidRPr="00C0622B">
        <w:rPr>
          <w:rFonts w:cs="Times New Roman"/>
          <w:sz w:val="22"/>
        </w:rPr>
        <w:t xml:space="preserve">Supplementary </w:t>
      </w:r>
      <w:r>
        <w:rPr>
          <w:rFonts w:cs="Times New Roman"/>
          <w:sz w:val="22"/>
        </w:rPr>
        <w:t>T</w:t>
      </w:r>
      <w:r w:rsidR="003E2996" w:rsidRPr="001D37C2">
        <w:rPr>
          <w:rFonts w:cs="Times New Roman"/>
          <w:sz w:val="22"/>
        </w:rPr>
        <w:t xml:space="preserve">able </w:t>
      </w:r>
      <w:r>
        <w:rPr>
          <w:rFonts w:cs="Times New Roman"/>
          <w:sz w:val="22"/>
        </w:rPr>
        <w:t>2</w:t>
      </w:r>
      <w:r w:rsidR="003E2996" w:rsidRPr="001D37C2">
        <w:rPr>
          <w:rFonts w:cs="Times New Roman"/>
          <w:sz w:val="22"/>
        </w:rPr>
        <w:t xml:space="preserve">. Baseline characteristics of </w:t>
      </w:r>
      <w:r w:rsidR="00D43F52">
        <w:rPr>
          <w:rFonts w:cs="Times New Roman" w:hint="eastAsia"/>
          <w:sz w:val="21"/>
          <w:szCs w:val="21"/>
        </w:rPr>
        <w:t>the</w:t>
      </w:r>
      <w:r w:rsidR="00D43F52">
        <w:rPr>
          <w:rFonts w:cs="Times New Roman"/>
          <w:sz w:val="21"/>
          <w:szCs w:val="21"/>
        </w:rPr>
        <w:t xml:space="preserve"> </w:t>
      </w:r>
      <w:r w:rsidR="00D43F52" w:rsidRPr="00452612">
        <w:rPr>
          <w:sz w:val="21"/>
          <w:szCs w:val="21"/>
        </w:rPr>
        <w:t>validation cohort</w:t>
      </w:r>
      <w:r w:rsidR="00D43F52">
        <w:rPr>
          <w:sz w:val="21"/>
          <w:szCs w:val="21"/>
        </w:rPr>
        <w:t xml:space="preserve"> of 117 LARC patients.</w:t>
      </w:r>
      <w:r w:rsidR="003F41A4">
        <w:rPr>
          <w:rFonts w:cs="Times New Roman"/>
          <w:sz w:val="22"/>
        </w:rPr>
        <w:t>.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4820"/>
        <w:gridCol w:w="1417"/>
      </w:tblGrid>
      <w:tr w:rsidR="00E418FE" w:rsidRPr="00353B8F" w14:paraId="3FEDE609" w14:textId="77777777" w:rsidTr="00CD1241">
        <w:trPr>
          <w:trHeight w:val="27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81B6D" w14:textId="3B165458" w:rsidR="00E418FE" w:rsidRPr="00353B8F" w:rsidRDefault="00F5090B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sz w:val="22"/>
              </w:rPr>
              <w:t>C</w:t>
            </w:r>
            <w:r w:rsidRPr="001D37C2">
              <w:rPr>
                <w:rFonts w:cs="Times New Roman"/>
                <w:sz w:val="22"/>
              </w:rPr>
              <w:t>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052E" w14:textId="77777777" w:rsidR="00E418FE" w:rsidRPr="00353B8F" w:rsidRDefault="00E418FE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N (%</w:t>
            </w:r>
            <w:r w:rsidRPr="00353B8F">
              <w:rPr>
                <w:rFonts w:ascii="等线" w:eastAsia="等线" w:hAnsi="等线" w:cs="Times New Roman" w:hint="eastAsia"/>
                <w:color w:val="000000"/>
                <w:kern w:val="0"/>
                <w:szCs w:val="20"/>
              </w:rPr>
              <w:t>）</w:t>
            </w:r>
          </w:p>
        </w:tc>
      </w:tr>
      <w:tr w:rsidR="00E418FE" w:rsidRPr="00353B8F" w14:paraId="2284F28A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F59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Age,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845" w14:textId="0E199B49" w:rsidR="00E418FE" w:rsidRPr="00353B8F" w:rsidRDefault="00E418FE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7A71CF" w:rsidRPr="00353B8F" w14:paraId="206EB103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95AF" w14:textId="7AACF14F" w:rsidR="007A71CF" w:rsidRPr="00353B8F" w:rsidRDefault="007A71CF" w:rsidP="007A71CF">
            <w:pPr>
              <w:widowControl/>
              <w:tabs>
                <w:tab w:val="left" w:pos="153"/>
                <w:tab w:val="left" w:pos="295"/>
              </w:tabs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A71CF">
              <w:rPr>
                <w:rFonts w:eastAsia="等线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2607" w14:textId="07670548" w:rsidR="007A71CF" w:rsidRDefault="00B03D68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56.0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1.2</w:t>
            </w:r>
          </w:p>
        </w:tc>
      </w:tr>
      <w:tr w:rsidR="00E418FE" w:rsidRPr="00353B8F" w14:paraId="4AD4A402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E0A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9D08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E418FE" w:rsidRPr="00353B8F" w14:paraId="6ECEDD52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DB2B" w14:textId="4D69EA30" w:rsidR="00E418FE" w:rsidRPr="00353B8F" w:rsidRDefault="00E418FE" w:rsidP="007A71CF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EB3F" w14:textId="1356FB18" w:rsidR="00E418FE" w:rsidRPr="00353B8F" w:rsidRDefault="00E0323F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</w:t>
            </w:r>
            <w:r w:rsidR="000F776D"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="000F776D">
              <w:rPr>
                <w:rFonts w:eastAsia="等线" w:cs="Times New Roman" w:hint="eastAsia"/>
                <w:color w:val="000000"/>
                <w:kern w:val="0"/>
                <w:szCs w:val="20"/>
              </w:rPr>
              <w:t>(</w:t>
            </w:r>
            <w:r w:rsidR="000F776D">
              <w:rPr>
                <w:rFonts w:eastAsia="等线" w:cs="Times New Roman"/>
                <w:color w:val="000000"/>
                <w:kern w:val="0"/>
                <w:szCs w:val="20"/>
              </w:rPr>
              <w:t>35.0)</w:t>
            </w:r>
          </w:p>
        </w:tc>
      </w:tr>
      <w:tr w:rsidR="000F776D" w:rsidRPr="00353B8F" w14:paraId="0A6ED41A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E206" w14:textId="297D8649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E2EF" w14:textId="2EA6AA1A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6 (65.0)</w:t>
            </w:r>
          </w:p>
        </w:tc>
      </w:tr>
      <w:tr w:rsidR="000F776D" w:rsidRPr="00353B8F" w14:paraId="7A169F0C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0BFA" w14:textId="50E08778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A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4B9D" w14:textId="77777777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6320E0B8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108C" w14:textId="388F17AA" w:rsidR="000F776D" w:rsidRPr="00133E5A" w:rsidRDefault="000F776D" w:rsidP="007A71CF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B2A3" w14:textId="52AC178D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5 (72.6)</w:t>
            </w:r>
          </w:p>
        </w:tc>
      </w:tr>
      <w:tr w:rsidR="000F776D" w:rsidRPr="00353B8F" w14:paraId="0096D742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94C0" w14:textId="565E044A" w:rsidR="000F776D" w:rsidRPr="00133E5A" w:rsidRDefault="000F776D" w:rsidP="007A71CF">
            <w:pPr>
              <w:widowControl/>
              <w:ind w:firstLineChars="50" w:firstLine="11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368F" w14:textId="67A22084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9 (24.8)</w:t>
            </w:r>
          </w:p>
        </w:tc>
      </w:tr>
      <w:tr w:rsidR="000F776D" w:rsidRPr="00353B8F" w14:paraId="3DB19E6F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CCAD" w14:textId="35345F66" w:rsidR="000F776D" w:rsidRPr="00133E5A" w:rsidRDefault="000F776D" w:rsidP="007A71CF">
            <w:pPr>
              <w:widowControl/>
              <w:ind w:firstLineChars="50" w:firstLine="11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C53D" w14:textId="0BE696F7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(2.6)</w:t>
            </w:r>
          </w:p>
        </w:tc>
      </w:tr>
      <w:tr w:rsidR="000F776D" w:rsidRPr="00353B8F" w14:paraId="540B2EBB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905F" w14:textId="0367A6BC" w:rsidR="000F776D" w:rsidRPr="00133E5A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Distance from the anal verg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5BB7" w14:textId="25F8F1D0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6.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0F776D" w:rsidRPr="00353B8F" w14:paraId="5B145E26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7CA1" w14:textId="65E35699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Pr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NCRT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 CE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(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ng/m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F2C" w14:textId="77777777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0318F6CD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5041" w14:textId="3E66EA21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33795D">
              <w:rPr>
                <w:rFonts w:eastAsia="等线" w:cs="Times New Roman"/>
                <w:color w:val="000000"/>
                <w:kern w:val="0"/>
                <w:sz w:val="22"/>
              </w:rPr>
              <w:t>≤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5 ng/m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BEAE" w14:textId="45492A4B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 (59.8)</w:t>
            </w:r>
          </w:p>
        </w:tc>
      </w:tr>
      <w:tr w:rsidR="000F776D" w:rsidRPr="00353B8F" w14:paraId="703291CB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E3FE" w14:textId="0D30BC86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&gt;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800F" w14:textId="0F46883F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7 (40.2)</w:t>
            </w:r>
          </w:p>
        </w:tc>
      </w:tr>
      <w:tr w:rsidR="000F776D" w:rsidRPr="00353B8F" w14:paraId="1DB8B447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7583" w14:textId="1D57EF9D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Pr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NCRT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 CA19-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(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U/m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ECFF" w14:textId="77777777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33806F2C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587D" w14:textId="54B420B7" w:rsidR="000F776D" w:rsidRPr="00353B8F" w:rsidRDefault="000F776D" w:rsidP="000F776D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3795D">
              <w:rPr>
                <w:rFonts w:eastAsia="等线" w:cs="Times New Roman"/>
                <w:color w:val="000000"/>
                <w:kern w:val="0"/>
                <w:sz w:val="22"/>
              </w:rPr>
              <w:t>≤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981E" w14:textId="37B991ED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4 (88.9)</w:t>
            </w:r>
          </w:p>
        </w:tc>
      </w:tr>
      <w:tr w:rsidR="000F776D" w:rsidRPr="00353B8F" w14:paraId="202DA9E5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5C74" w14:textId="0D77593E" w:rsidR="000F776D" w:rsidRPr="00353B8F" w:rsidRDefault="000F776D" w:rsidP="007A71CF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&gt;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9EAF" w14:textId="025B4D63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3 (11.1)</w:t>
            </w:r>
          </w:p>
        </w:tc>
      </w:tr>
      <w:tr w:rsidR="000F776D" w:rsidRPr="00353B8F" w14:paraId="4CCAECF9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AB6C" w14:textId="7015E4BC" w:rsidR="000F776D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Interval time between NCRT and surger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F3B2" w14:textId="0D547C9B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3A0FBD" w:rsidRPr="00353B8F" w14:paraId="400936CE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3620" w14:textId="28500AE8" w:rsidR="003A0FBD" w:rsidRPr="00133E5A" w:rsidRDefault="003A0FB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A71CF">
              <w:rPr>
                <w:rFonts w:eastAsia="等线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227E" w14:textId="7D3CF0F0" w:rsidR="003A0FBD" w:rsidRDefault="003A0FB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.7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0F776D" w:rsidRPr="00353B8F" w14:paraId="137026BC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2BDF" w14:textId="4695449F" w:rsidR="000F776D" w:rsidRPr="00133E5A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pTMN 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FE00" w14:textId="77777777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7A1115AD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0F58" w14:textId="6768B688" w:rsidR="000F776D" w:rsidRPr="00133E5A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="007A71CF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1F78BF"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8474" w14:textId="3DA852D7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5 (21.4)</w:t>
            </w:r>
          </w:p>
        </w:tc>
      </w:tr>
      <w:tr w:rsidR="000F776D" w:rsidRPr="00353B8F" w14:paraId="0378B276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2C46" w14:textId="327C10D7" w:rsidR="000F776D" w:rsidRPr="00133E5A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="007A71CF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ypStag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6DD" w14:textId="260D9282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8 (23.9)</w:t>
            </w:r>
          </w:p>
        </w:tc>
      </w:tr>
      <w:tr w:rsidR="000F776D" w:rsidRPr="00353B8F" w14:paraId="5D15492A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49B6" w14:textId="036AA479" w:rsidR="000F776D" w:rsidRPr="00133E5A" w:rsidRDefault="000F776D" w:rsidP="007A71CF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pStag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8B2F" w14:textId="738B11F6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8 (32.5)</w:t>
            </w:r>
          </w:p>
        </w:tc>
      </w:tr>
      <w:tr w:rsidR="000F776D" w:rsidRPr="00353B8F" w14:paraId="1BF9FF0A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26C9" w14:textId="04BF1B04" w:rsidR="000F776D" w:rsidRPr="00133E5A" w:rsidRDefault="000F776D" w:rsidP="007A71CF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pStage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B001" w14:textId="76D77E9A" w:rsidR="000F776D" w:rsidRPr="00CD1241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6 (22.2)</w:t>
            </w:r>
          </w:p>
        </w:tc>
      </w:tr>
      <w:tr w:rsidR="000F776D" w:rsidRPr="00353B8F" w14:paraId="1EB1179E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A54" w14:textId="69FEBA7F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T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DC0" w14:textId="77777777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30F18D54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DD85" w14:textId="4AC0F2CC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F7FA" w14:textId="3B45BD08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5 (21.4)</w:t>
            </w:r>
          </w:p>
        </w:tc>
      </w:tr>
      <w:tr w:rsidR="000F776D" w:rsidRPr="00353B8F" w14:paraId="3E65F57E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C3E" w14:textId="1B714932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D05D" w14:textId="5AC1444F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6 (30.8)</w:t>
            </w:r>
          </w:p>
        </w:tc>
      </w:tr>
      <w:tr w:rsidR="000F776D" w:rsidRPr="00353B8F" w14:paraId="387889E5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57E" w14:textId="441A9A2F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90FE" w14:textId="0DEF468C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9 (41.9)</w:t>
            </w:r>
          </w:p>
        </w:tc>
      </w:tr>
      <w:tr w:rsidR="000F776D" w:rsidRPr="00353B8F" w14:paraId="53292383" w14:textId="77777777" w:rsidTr="00AB3C6E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A1D" w14:textId="73CFC4D5" w:rsidR="000F776D" w:rsidRPr="00353B8F" w:rsidRDefault="000F776D" w:rsidP="007A71CF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1ECC" w14:textId="36B7BB6E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(6.0)</w:t>
            </w:r>
          </w:p>
        </w:tc>
      </w:tr>
      <w:tr w:rsidR="000F776D" w:rsidRPr="00353B8F" w14:paraId="07F18BB0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A434" w14:textId="16686A01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0362" w14:textId="77777777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F776D" w:rsidRPr="00353B8F" w14:paraId="11081489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DDA4" w14:textId="07F73184" w:rsidR="000F776D" w:rsidRPr="00353B8F" w:rsidRDefault="000F776D" w:rsidP="007A71CF">
            <w:pPr>
              <w:widowControl/>
              <w:tabs>
                <w:tab w:val="left" w:pos="232"/>
              </w:tabs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B8BE" w14:textId="5D8D1BD5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4 (88.9)</w:t>
            </w:r>
          </w:p>
        </w:tc>
      </w:tr>
      <w:tr w:rsidR="000F776D" w:rsidRPr="00353B8F" w14:paraId="07D87761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5D91" w14:textId="20DE2CB1" w:rsidR="000F776D" w:rsidRPr="00353B8F" w:rsidRDefault="000F776D" w:rsidP="007A71CF">
            <w:pPr>
              <w:widowControl/>
              <w:tabs>
                <w:tab w:val="left" w:pos="155"/>
              </w:tabs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MAC or SR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6409" w14:textId="58863380" w:rsidR="000F776D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3 (11.1)</w:t>
            </w:r>
          </w:p>
        </w:tc>
      </w:tr>
      <w:tr w:rsidR="000F776D" w:rsidRPr="00353B8F" w14:paraId="79C36306" w14:textId="77777777" w:rsidTr="007A71CF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8F5" w14:textId="02799C57" w:rsidR="000F776D" w:rsidRPr="00353B8F" w:rsidRDefault="000F776D" w:rsidP="000F77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EF17C8">
              <w:rPr>
                <w:rFonts w:eastAsia="等线" w:cs="Times New Roman"/>
                <w:color w:val="000000"/>
                <w:kern w:val="0"/>
                <w:szCs w:val="20"/>
              </w:rPr>
              <w:t>NAR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EF17C8">
              <w:rPr>
                <w:rFonts w:eastAsia="等线" w:cs="Times New Roman"/>
                <w:color w:val="000000"/>
                <w:kern w:val="0"/>
                <w:szCs w:val="20"/>
              </w:rPr>
              <w:t>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571E" w14:textId="2EF95E77" w:rsidR="000F776D" w:rsidRPr="00353B8F" w:rsidRDefault="000F776D" w:rsidP="000F77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8B0CB5" w:rsidRPr="00353B8F" w14:paraId="72A83671" w14:textId="77777777" w:rsidTr="00CD1241">
        <w:trPr>
          <w:trHeight w:val="276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142D4" w14:textId="4DD3C1AB" w:rsidR="008B0CB5" w:rsidRPr="00EF17C8" w:rsidRDefault="008B0CB5" w:rsidP="008B0CB5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edian</w:t>
            </w:r>
            <w:r w:rsidRPr="007A71CF"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(rang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D9BA1" w14:textId="46B2160F" w:rsidR="008B0CB5" w:rsidRDefault="008B0CB5" w:rsidP="008B0CB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8.4 (0-50.4)</w:t>
            </w:r>
          </w:p>
        </w:tc>
      </w:tr>
    </w:tbl>
    <w:p w14:paraId="2884FA48" w14:textId="1980BB05" w:rsidR="00CD1241" w:rsidRPr="0083249C" w:rsidRDefault="00CD1241" w:rsidP="00CD1241">
      <w:pPr>
        <w:rPr>
          <w:sz w:val="21"/>
          <w:szCs w:val="21"/>
        </w:rPr>
      </w:pPr>
      <w:r w:rsidRPr="00C60854">
        <w:rPr>
          <w:sz w:val="21"/>
          <w:szCs w:val="21"/>
        </w:rPr>
        <w:t>NCRT: neoadjuvant chemoradiotherapy</w:t>
      </w:r>
      <w:r>
        <w:rPr>
          <w:sz w:val="21"/>
          <w:szCs w:val="21"/>
        </w:rPr>
        <w:t>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 xml:space="preserve">ASA: American </w:t>
      </w:r>
      <w:r w:rsidR="00BA6629" w:rsidRPr="00EA70C6">
        <w:rPr>
          <w:rFonts w:hint="eastAsia"/>
          <w:sz w:val="21"/>
          <w:szCs w:val="21"/>
        </w:rPr>
        <w:t>s</w:t>
      </w:r>
      <w:r w:rsidR="00BA6629" w:rsidRPr="00EA70C6">
        <w:rPr>
          <w:sz w:val="21"/>
          <w:szCs w:val="21"/>
        </w:rPr>
        <w:t xml:space="preserve">ociety of anesthesiologists; </w:t>
      </w:r>
      <w:r w:rsidRPr="00EA70C6">
        <w:rPr>
          <w:sz w:val="21"/>
          <w:szCs w:val="21"/>
        </w:rPr>
        <w:t>CEA: carcinoembryonic antigen; CA19-9: carbohydrate antigen 19-9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 xml:space="preserve">TNM: tumor-node-metastasis; </w:t>
      </w:r>
      <w:r w:rsidR="001F78BF">
        <w:rPr>
          <w:rFonts w:hint="eastAsia"/>
          <w:sz w:val="21"/>
          <w:szCs w:val="21"/>
        </w:rPr>
        <w:t>p</w:t>
      </w:r>
      <w:r w:rsidR="001F78BF">
        <w:rPr>
          <w:sz w:val="21"/>
          <w:szCs w:val="21"/>
        </w:rPr>
        <w:t>CR</w:t>
      </w:r>
      <w:r w:rsidR="001F78BF">
        <w:rPr>
          <w:rFonts w:hint="eastAsia"/>
          <w:sz w:val="21"/>
          <w:szCs w:val="21"/>
        </w:rPr>
        <w:t>:</w:t>
      </w:r>
      <w:r w:rsidR="005B1FB3" w:rsidRPr="005B1FB3">
        <w:rPr>
          <w:sz w:val="24"/>
          <w:szCs w:val="24"/>
        </w:rPr>
        <w:t xml:space="preserve"> </w:t>
      </w:r>
      <w:r w:rsidR="005B1FB3" w:rsidRPr="005631D1">
        <w:rPr>
          <w:sz w:val="24"/>
          <w:szCs w:val="24"/>
        </w:rPr>
        <w:t>pathological complete response</w:t>
      </w:r>
      <w:r w:rsidR="005B1FB3">
        <w:rPr>
          <w:sz w:val="24"/>
          <w:szCs w:val="24"/>
        </w:rPr>
        <w:t xml:space="preserve">; </w:t>
      </w:r>
      <w:r w:rsidRPr="00EA70C6">
        <w:rPr>
          <w:sz w:val="21"/>
          <w:szCs w:val="21"/>
        </w:rPr>
        <w:t>TRG: tumor regression grading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>MAC: mucinous adenocarcinoma; SRCC: signet ring cell carcinoma</w:t>
      </w:r>
      <w:r w:rsidR="00BA6629">
        <w:rPr>
          <w:sz w:val="21"/>
          <w:szCs w:val="21"/>
        </w:rPr>
        <w:t xml:space="preserve">; </w:t>
      </w:r>
      <w:r w:rsidRPr="0083249C">
        <w:rPr>
          <w:sz w:val="21"/>
          <w:szCs w:val="21"/>
        </w:rPr>
        <w:t>NAR</w:t>
      </w:r>
      <w:r w:rsidR="000D023D">
        <w:rPr>
          <w:sz w:val="21"/>
          <w:szCs w:val="21"/>
        </w:rPr>
        <w:t xml:space="preserve"> </w:t>
      </w:r>
      <w:r w:rsidRPr="0083249C">
        <w:rPr>
          <w:sz w:val="21"/>
          <w:szCs w:val="21"/>
        </w:rPr>
        <w:t>score</w:t>
      </w:r>
      <w:r w:rsidRPr="0083249C">
        <w:rPr>
          <w:rFonts w:hint="eastAsia"/>
          <w:sz w:val="21"/>
          <w:szCs w:val="21"/>
        </w:rPr>
        <w:t>:</w:t>
      </w:r>
      <w:r w:rsidRPr="0083249C">
        <w:rPr>
          <w:sz w:val="21"/>
          <w:szCs w:val="21"/>
        </w:rPr>
        <w:t xml:space="preserve"> neoadjuvant rectal</w:t>
      </w:r>
      <w:r>
        <w:rPr>
          <w:sz w:val="21"/>
          <w:szCs w:val="21"/>
        </w:rPr>
        <w:t>-</w:t>
      </w:r>
      <w:r w:rsidRPr="0083249C">
        <w:rPr>
          <w:sz w:val="21"/>
          <w:szCs w:val="21"/>
        </w:rPr>
        <w:t>score</w:t>
      </w:r>
      <w:r>
        <w:rPr>
          <w:sz w:val="21"/>
          <w:szCs w:val="21"/>
        </w:rPr>
        <w:t>.</w:t>
      </w:r>
    </w:p>
    <w:p w14:paraId="0149405B" w14:textId="77777777" w:rsidR="00E636D3" w:rsidRPr="00CD1241" w:rsidRDefault="00E636D3"/>
    <w:sectPr w:rsidR="00E636D3" w:rsidRPr="00CD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cyMDQ3NrA0tDRR0lEKTi0uzszPAykwNKoFAOt5N1ktAAAA"/>
  </w:docVars>
  <w:rsids>
    <w:rsidRoot w:val="003E2996"/>
    <w:rsid w:val="00024014"/>
    <w:rsid w:val="000C5D3A"/>
    <w:rsid w:val="000D023D"/>
    <w:rsid w:val="000E0134"/>
    <w:rsid w:val="000F776D"/>
    <w:rsid w:val="001C0334"/>
    <w:rsid w:val="001F78BF"/>
    <w:rsid w:val="00240138"/>
    <w:rsid w:val="002B24FB"/>
    <w:rsid w:val="003A0FBD"/>
    <w:rsid w:val="003E2996"/>
    <w:rsid w:val="003F41A4"/>
    <w:rsid w:val="0047677E"/>
    <w:rsid w:val="00516575"/>
    <w:rsid w:val="005743FB"/>
    <w:rsid w:val="005B1FB3"/>
    <w:rsid w:val="005E3BF9"/>
    <w:rsid w:val="007530B8"/>
    <w:rsid w:val="00792900"/>
    <w:rsid w:val="007A3254"/>
    <w:rsid w:val="007A71CF"/>
    <w:rsid w:val="008B0CB5"/>
    <w:rsid w:val="00927B74"/>
    <w:rsid w:val="00A42C3A"/>
    <w:rsid w:val="00AB3C6E"/>
    <w:rsid w:val="00AE4329"/>
    <w:rsid w:val="00B03D68"/>
    <w:rsid w:val="00BA5785"/>
    <w:rsid w:val="00BA6629"/>
    <w:rsid w:val="00BA7578"/>
    <w:rsid w:val="00BF53CB"/>
    <w:rsid w:val="00BF7607"/>
    <w:rsid w:val="00C0622B"/>
    <w:rsid w:val="00C9052A"/>
    <w:rsid w:val="00CD1241"/>
    <w:rsid w:val="00D43F52"/>
    <w:rsid w:val="00D7163D"/>
    <w:rsid w:val="00E0323F"/>
    <w:rsid w:val="00E418FE"/>
    <w:rsid w:val="00E636D3"/>
    <w:rsid w:val="00EF17C8"/>
    <w:rsid w:val="00F15B4C"/>
    <w:rsid w:val="00F5090B"/>
    <w:rsid w:val="00FC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CE2D3"/>
  <w15:chartTrackingRefBased/>
  <w15:docId w15:val="{9E39B565-45F6-47BA-9669-250DB2A0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华君</dc:creator>
  <cp:keywords/>
  <dc:description/>
  <cp:lastModifiedBy>华君 蔡</cp:lastModifiedBy>
  <cp:revision>40</cp:revision>
  <dcterms:created xsi:type="dcterms:W3CDTF">2021-07-21T15:35:00Z</dcterms:created>
  <dcterms:modified xsi:type="dcterms:W3CDTF">2023-07-16T14:56:00Z</dcterms:modified>
</cp:coreProperties>
</file>